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239E" w:rsidRDefault="00A0239E" w:rsidP="00A0239E">
      <w:bookmarkStart w:id="0" w:name="_GoBack"/>
      <w:bookmarkEnd w:id="0"/>
      <w:r>
        <w:rPr>
          <w:rFonts w:hint="eastAsia"/>
        </w:rPr>
        <w:t>(a)</w:t>
      </w:r>
      <w:r>
        <w:t xml:space="preserve"> </w:t>
      </w:r>
      <w:proofErr w:type="spellStart"/>
      <w:r>
        <w:t>zebrafish_brain_DOWN</w:t>
      </w:r>
      <w:proofErr w:type="spellEnd"/>
    </w:p>
    <w:tbl>
      <w:tblPr>
        <w:tblW w:w="85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1D10A2" w:rsidRPr="001D10A2" w:rsidTr="001D10A2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Adjusted p-value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axon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49E-002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cellular response to growth factor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49E-002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neuron projection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49E-002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onse to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49E-002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 xml:space="preserve">positive regulation of canonical </w:t>
            </w:r>
            <w:proofErr w:type="spellStart"/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Wnt</w:t>
            </w:r>
            <w:proofErr w:type="spellEnd"/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86E-002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cell morphogenesis involved in neuron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2.82E-002</w:t>
            </w:r>
          </w:p>
        </w:tc>
      </w:tr>
    </w:tbl>
    <w:p w:rsidR="00A0239E" w:rsidRDefault="00A0239E" w:rsidP="00A0239E"/>
    <w:p w:rsidR="00A0239E" w:rsidRDefault="00A0239E" w:rsidP="00A0239E">
      <w:r>
        <w:rPr>
          <w:rFonts w:hint="eastAsia"/>
        </w:rPr>
        <w:t xml:space="preserve">(b) </w:t>
      </w:r>
      <w:proofErr w:type="spellStart"/>
      <w:r>
        <w:rPr>
          <w:rFonts w:hint="eastAsia"/>
        </w:rPr>
        <w:t>zebrafish_heart_DOWN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833"/>
        <w:gridCol w:w="1701"/>
      </w:tblGrid>
      <w:tr w:rsidR="001D10A2" w:rsidRPr="001D10A2" w:rsidTr="001D10A2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Adjusted p-value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tub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3.40E-005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mbryonic organ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29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tissue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29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gland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2.25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uscle structur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55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vasculatur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55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heart grow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68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mbryonic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99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collagen fibril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9.05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orphogenesis of an epithel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9.05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productive structur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9.05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productive system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9.05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uscle organ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02E-003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urogenital system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02E-003</w:t>
            </w:r>
          </w:p>
        </w:tc>
      </w:tr>
      <w:tr w:rsidR="001D10A2" w:rsidRPr="001D10A2" w:rsidTr="001D10A2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cardiac chamber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09E-003</w:t>
            </w:r>
          </w:p>
        </w:tc>
      </w:tr>
    </w:tbl>
    <w:p w:rsidR="00A0239E" w:rsidRDefault="00A0239E" w:rsidP="00A0239E"/>
    <w:p w:rsidR="00A0239E" w:rsidRDefault="00A0239E" w:rsidP="00A0239E">
      <w:r>
        <w:rPr>
          <w:rFonts w:hint="eastAsia"/>
        </w:rPr>
        <w:t xml:space="preserve">(c) </w:t>
      </w:r>
      <w:proofErr w:type="spellStart"/>
      <w:r>
        <w:t>zebrafish_liver_DOWN</w:t>
      </w:r>
      <w:proofErr w:type="spellEnd"/>
    </w:p>
    <w:tbl>
      <w:tblPr>
        <w:tblW w:w="8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812"/>
        <w:gridCol w:w="1701"/>
      </w:tblGrid>
      <w:tr w:rsidR="001D10A2" w:rsidRPr="001D10A2" w:rsidTr="001D10A2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Type</w:t>
            </w:r>
          </w:p>
        </w:tc>
        <w:tc>
          <w:tcPr>
            <w:tcW w:w="58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Adjusted p-value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terol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2.91E-022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econdary alcohol biosynthetic process</w:t>
            </w:r>
            <w:r>
              <w:rPr>
                <w:rFonts w:ascii="Arial" w:eastAsia="Yu Gothic UI Light" w:hAnsi="Arial" w:cs="Arial"/>
                <w:kern w:val="0"/>
                <w:sz w:val="20"/>
                <w:szCs w:val="20"/>
              </w:rPr>
              <w:t xml:space="preserve"> </w:t>
            </w: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&amp;</w:t>
            </w:r>
            <w:r>
              <w:rPr>
                <w:rFonts w:ascii="Arial" w:eastAsia="Yu Gothic UI Light" w:hAnsi="Arial" w:cs="Arial"/>
                <w:kern w:val="0"/>
                <w:sz w:val="20"/>
                <w:szCs w:val="20"/>
              </w:rPr>
              <w:t xml:space="preserve"> </w:t>
            </w: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cholesterol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9.51E-020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terol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55E-018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alcohol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6.49E-018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teroi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7.09E-018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lastRenderedPageBreak/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alcohol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5.79E-017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cholesterol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2.26E-016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organic hydroxy compoun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2.26E-016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econdary alcohol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2.55E-016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tero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2.78E-015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organic hydroxy compoun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3.25E-015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lipi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7.58E-015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mall molecul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6.16E-013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isoprenoi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23E-006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phospholip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3.14E-006</w:t>
            </w:r>
          </w:p>
        </w:tc>
      </w:tr>
    </w:tbl>
    <w:p w:rsidR="00A0239E" w:rsidRDefault="00A0239E" w:rsidP="00A0239E"/>
    <w:p w:rsidR="00A0239E" w:rsidRDefault="00A0239E" w:rsidP="00A0239E">
      <w:r>
        <w:rPr>
          <w:rFonts w:hint="eastAsia"/>
        </w:rPr>
        <w:t>(d)</w:t>
      </w:r>
      <w:r>
        <w:t xml:space="preserve"> </w:t>
      </w:r>
      <w:proofErr w:type="spellStart"/>
      <w:r>
        <w:rPr>
          <w:rFonts w:hint="eastAsia"/>
        </w:rPr>
        <w:t>zebrafish_muscle_DOWN</w:t>
      </w:r>
      <w:proofErr w:type="spellEnd"/>
    </w:p>
    <w:tbl>
      <w:tblPr>
        <w:tblW w:w="8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812"/>
        <w:gridCol w:w="1701"/>
      </w:tblGrid>
      <w:tr w:rsidR="00A0239E" w:rsidRPr="00DF0A19" w:rsidTr="001D10A2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0239E" w:rsidRPr="00DF0A19" w:rsidRDefault="00A0239E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8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0239E" w:rsidRPr="00DF0A19" w:rsidRDefault="00A0239E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0239E" w:rsidRPr="00DF0A19" w:rsidRDefault="00A0239E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A0239E" w:rsidRPr="00DF0A19" w:rsidTr="001D10A2">
        <w:trPr>
          <w:trHeight w:val="293"/>
        </w:trPr>
        <w:tc>
          <w:tcPr>
            <w:tcW w:w="8784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39E" w:rsidRPr="00DF0A19" w:rsidRDefault="00A0239E" w:rsidP="00E2638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o significant categories</w:t>
            </w:r>
          </w:p>
        </w:tc>
      </w:tr>
    </w:tbl>
    <w:p w:rsidR="00A0239E" w:rsidRDefault="00A0239E" w:rsidP="00A0239E"/>
    <w:p w:rsidR="00A0239E" w:rsidRDefault="00A0239E" w:rsidP="00A0239E">
      <w:r>
        <w:t xml:space="preserve">(e) </w:t>
      </w:r>
      <w:proofErr w:type="spellStart"/>
      <w:r>
        <w:t>zebrafish_gill_DOWN</w:t>
      </w:r>
      <w:proofErr w:type="spellEnd"/>
    </w:p>
    <w:tbl>
      <w:tblPr>
        <w:tblW w:w="8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812"/>
        <w:gridCol w:w="1701"/>
      </w:tblGrid>
      <w:tr w:rsidR="001D10A2" w:rsidRPr="001D10A2" w:rsidTr="001D10A2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Type</w:t>
            </w:r>
          </w:p>
        </w:tc>
        <w:tc>
          <w:tcPr>
            <w:tcW w:w="58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1D10A2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Adjusted p-value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triated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33E-008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uscle system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76E-008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2.90E-008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keletal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55E-007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triated muscle tissu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5.81E-007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uscle tissu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7.79E-007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ulticellular organismal movement</w:t>
            </w:r>
            <w:r>
              <w:rPr>
                <w:rFonts w:ascii="Arial" w:eastAsia="Yu Gothic UI Light" w:hAnsi="Arial" w:cs="Arial"/>
                <w:kern w:val="0"/>
                <w:sz w:val="20"/>
                <w:szCs w:val="20"/>
              </w:rPr>
              <w:t xml:space="preserve"> </w:t>
            </w: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&amp;</w:t>
            </w:r>
            <w:r>
              <w:rPr>
                <w:rFonts w:ascii="Arial" w:eastAsia="Yu Gothic UI Light" w:hAnsi="Arial" w:cs="Arial"/>
                <w:kern w:val="0"/>
                <w:sz w:val="20"/>
                <w:szCs w:val="20"/>
              </w:rPr>
              <w:t xml:space="preserve"> </w:t>
            </w: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usculoskeletal mov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9.70E-007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uscle structur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49E-006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gulation of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6.31E-006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triated muscle cell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6.51E-006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uscle cell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9.96E-006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gulation of muscle system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3.91E-005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muscle organ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6.75E-005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triated muscle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89E-004</w:t>
            </w:r>
          </w:p>
        </w:tc>
      </w:tr>
      <w:tr w:rsidR="001D10A2" w:rsidRPr="001D10A2" w:rsidTr="001D10A2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gulation of striated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A2" w:rsidRPr="001D10A2" w:rsidRDefault="001D10A2" w:rsidP="001D10A2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1D10A2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3.43E-004</w:t>
            </w:r>
          </w:p>
        </w:tc>
      </w:tr>
    </w:tbl>
    <w:p w:rsidR="00A0239E" w:rsidRDefault="00A0239E" w:rsidP="00A0239E"/>
    <w:p w:rsidR="001C001A" w:rsidRDefault="001C001A"/>
    <w:sectPr w:rsidR="001C00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 Light">
    <w:altName w:val="Yu Gothic UI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39E"/>
    <w:rsid w:val="001C001A"/>
    <w:rsid w:val="001D10A2"/>
    <w:rsid w:val="003A7998"/>
    <w:rsid w:val="00A0239E"/>
    <w:rsid w:val="00ED5CCD"/>
    <w:rsid w:val="00FE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471A4D2-E506-44DF-88FA-A82F23A79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23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y</dc:creator>
  <cp:keywords/>
  <dc:description/>
  <cp:lastModifiedBy>y k</cp:lastModifiedBy>
  <cp:revision>2</cp:revision>
  <dcterms:created xsi:type="dcterms:W3CDTF">2018-11-25T03:00:00Z</dcterms:created>
  <dcterms:modified xsi:type="dcterms:W3CDTF">2018-11-25T03:00:00Z</dcterms:modified>
</cp:coreProperties>
</file>